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8BBF0" w14:textId="59FD10DA" w:rsidR="00330B1B" w:rsidRPr="002B3C9A" w:rsidRDefault="00330B1B" w:rsidP="00330B1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2B3C9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2B3C9A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</w:t>
      </w:r>
      <w:r w:rsidRPr="00AD1505">
        <w:rPr>
          <w:rFonts w:ascii="Arial" w:hAnsi="Arial" w:cs="Arial"/>
        </w:rPr>
        <w:t xml:space="preserve">lacental histopathological findings in pregnancies </w:t>
      </w:r>
      <w:r>
        <w:rPr>
          <w:rFonts w:ascii="Arial" w:hAnsi="Arial" w:cs="Arial"/>
        </w:rPr>
        <w:t>by cardiovascular risk using modified WHO classification</w:t>
      </w: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3775"/>
        <w:gridCol w:w="2070"/>
        <w:gridCol w:w="2880"/>
        <w:gridCol w:w="990"/>
      </w:tblGrid>
      <w:tr w:rsidR="00330B1B" w:rsidRPr="002B3C9A" w14:paraId="67CDE6C8" w14:textId="77777777" w:rsidTr="0096593C">
        <w:trPr>
          <w:trHeight w:val="32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37EDED2" w14:textId="77777777" w:rsidR="00330B1B" w:rsidRPr="003F01ED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01E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537090F" w14:textId="6F3AA04E" w:rsidR="00330B1B" w:rsidRPr="00361259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>mWHO</w:t>
            </w:r>
            <w:proofErr w:type="spellEnd"/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 xml:space="preserve"> I, II (n=2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0B637E83" w14:textId="77777777" w:rsidR="00330B1B" w:rsidRPr="00361259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2F916F3" w14:textId="15CC44A6" w:rsidR="00330B1B" w:rsidRPr="00361259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>mWHO</w:t>
            </w:r>
            <w:proofErr w:type="spellEnd"/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 xml:space="preserve"> II-III, III, IV (n=3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28F213F6" w14:textId="77777777" w:rsidR="00330B1B" w:rsidRPr="00361259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259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F49A3C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330B1B" w:rsidRPr="002B3C9A" w14:paraId="0A23DF76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7194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BW:PW &lt;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C52" w14:textId="77777777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2A8" w14:textId="3335B575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2 (6.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C464" w14:textId="5F08924D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30B1B" w:rsidRPr="002B3C9A" w14:paraId="58B9FA24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F03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BW:PW &lt;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1F5" w14:textId="77777777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72DD" w14:textId="0D32493C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3 (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8607B" w14:textId="1BA72BC5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330B1B" w:rsidRPr="002B3C9A" w14:paraId="15D2EDC2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1E67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Thromb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41C4" w14:textId="05424275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8DB" w14:textId="5FAE9BAF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4C6E" w14:textId="15E8FCE0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30B1B" w:rsidRPr="002B3C9A" w14:paraId="1BFC3ED8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DE21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Infar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9BC" w14:textId="7A7D0FA5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1A8" w14:textId="53096184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C423" w14:textId="55E8F110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</w:tr>
      <w:tr w:rsidR="00330B1B" w:rsidRPr="002B3C9A" w14:paraId="63914896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ACED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Chorangio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CC60" w14:textId="77777777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5544" w14:textId="448920E2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3 (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FC19" w14:textId="5761016D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330B1B" w:rsidRPr="002B3C9A" w14:paraId="4464DAF4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85D9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Hypomature</w:t>
            </w:r>
            <w:proofErr w:type="spellEnd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Vill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A20" w14:textId="4E0A753E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2 (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74BA" w14:textId="43A9CBF5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3 (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DB03" w14:textId="77777777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30B1B" w:rsidRPr="002B3C9A" w14:paraId="7CD0F28E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CD0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Maternal Vasc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a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lperfusio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02A" w14:textId="470B3BAB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649D" w14:textId="30882D8E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0.6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AE34" w14:textId="7184E344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330B1B" w:rsidRPr="002B3C9A" w14:paraId="58AC75D6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08D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Subchorionic Hemat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1E0" w14:textId="3D56B09A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2 (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8393" w14:textId="10E04F40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6 (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18.2</w:t>
            </w: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3FAB" w14:textId="2972B27E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72C76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330B1B" w:rsidRPr="002B3C9A" w14:paraId="76331CD5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702D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Placental Abrup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B97" w14:textId="65611DAA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A9C4" w14:textId="7F13A10A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8BFD" w14:textId="77777777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30B1B" w:rsidRPr="002B3C9A" w14:paraId="74358218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12DD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Chorioamnionitis &amp; </w:t>
            </w:r>
            <w:proofErr w:type="spellStart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Deciduit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8F4" w14:textId="06B936EE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2C0" w14:textId="221BF5D3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5CBC" w14:textId="04295C67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30B1B" w:rsidRPr="002B3C9A" w14:paraId="69D44EAE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BED7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Hypocoiled</w:t>
            </w:r>
            <w:proofErr w:type="spellEnd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co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C25" w14:textId="40079364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6958" w14:textId="1318ACF5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2DC3" w14:textId="22DAC24A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330B1B" w:rsidRPr="002B3C9A" w14:paraId="41C4484C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55EF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Hypercoiled</w:t>
            </w:r>
            <w:proofErr w:type="spellEnd"/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co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7ACE" w14:textId="5D1D8F6C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787" w14:textId="6F3C9093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A5F4" w14:textId="77777777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30B1B" w:rsidRPr="002B3C9A" w14:paraId="75AA11D3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077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Single Umbilical Art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B70" w14:textId="201CD849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918" w14:textId="4DABFA27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1CA7" w14:textId="5E3203A9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30B1B" w:rsidRPr="002B3C9A" w14:paraId="46FDDFEB" w14:textId="77777777" w:rsidTr="0096593C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BFB8" w14:textId="77777777" w:rsidR="00330B1B" w:rsidRPr="002B3C9A" w:rsidRDefault="00330B1B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C9A">
              <w:rPr>
                <w:rFonts w:ascii="Arial" w:hAnsi="Arial" w:cs="Arial"/>
                <w:color w:val="000000"/>
                <w:sz w:val="22"/>
                <w:szCs w:val="22"/>
              </w:rPr>
              <w:t>Cord insertion Abnormaliti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B742" w14:textId="636298BA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 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2868" w14:textId="1F889F16" w:rsidR="00330B1B" w:rsidRPr="002B3C9A" w:rsidRDefault="00172C76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 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 w:rsidR="00330B1B" w:rsidRPr="002B3C9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F7EB" w14:textId="77777777" w:rsidR="00330B1B" w:rsidRPr="002B3C9A" w:rsidRDefault="00330B1B" w:rsidP="009659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</w:tbl>
    <w:p w14:paraId="485E9187" w14:textId="77777777" w:rsidR="00C83B73" w:rsidRDefault="00000000"/>
    <w:sectPr w:rsidR="00C83B73" w:rsidSect="006A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1B"/>
    <w:rsid w:val="001543C1"/>
    <w:rsid w:val="00172C76"/>
    <w:rsid w:val="00330B1B"/>
    <w:rsid w:val="006A34D2"/>
    <w:rsid w:val="00910A10"/>
    <w:rsid w:val="00E4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573AF"/>
  <w15:chartTrackingRefBased/>
  <w15:docId w15:val="{381DCAED-2A54-3A41-89E3-63E6F4D14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B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ahl, Marie R. (Medical Student)</dc:creator>
  <cp:keywords/>
  <dc:description/>
  <cp:lastModifiedBy>Altendahl, Marie R. (Medical Student)</cp:lastModifiedBy>
  <cp:revision>2</cp:revision>
  <dcterms:created xsi:type="dcterms:W3CDTF">2022-12-27T15:31:00Z</dcterms:created>
  <dcterms:modified xsi:type="dcterms:W3CDTF">2023-01-02T08:29:00Z</dcterms:modified>
</cp:coreProperties>
</file>